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4DAA7" w14:textId="1A735962" w:rsidR="002C2299" w:rsidRPr="008C6A0F" w:rsidRDefault="001B0FA9" w:rsidP="007F05C7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Table 1</w:t>
      </w:r>
    </w:p>
    <w:p w14:paraId="29BDA0C2" w14:textId="7A81B732" w:rsidR="009B0289" w:rsidRPr="007F05C7" w:rsidRDefault="009B0289" w:rsidP="008C6A0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NZ"/>
          <w14:ligatures w14:val="none"/>
        </w:rPr>
      </w:pPr>
      <w:r w:rsidRPr="007F05C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Search </w:t>
      </w:r>
      <w:r w:rsidR="008C6A0F" w:rsidRPr="007F05C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S</w:t>
      </w:r>
      <w:r w:rsidRPr="007F05C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trategy</w:t>
      </w:r>
      <w:r w:rsidR="000B0DCD" w:rsidRPr="007F05C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and </w:t>
      </w:r>
      <w:r w:rsidR="008C6A0F" w:rsidRPr="007F05C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R</w:t>
      </w:r>
      <w:r w:rsidR="000B0DCD" w:rsidRPr="007F05C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esults</w:t>
      </w:r>
    </w:p>
    <w:tbl>
      <w:tblPr>
        <w:tblStyle w:val="TableGridLight"/>
        <w:tblW w:w="137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389"/>
        <w:gridCol w:w="10728"/>
        <w:gridCol w:w="1167"/>
      </w:tblGrid>
      <w:tr w:rsidR="009A61BF" w:rsidRPr="00324974" w14:paraId="537495EA" w14:textId="30E11CE8" w:rsidTr="00552CD0">
        <w:trPr>
          <w:trHeight w:val="432"/>
        </w:trPr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</w:tcPr>
          <w:p w14:paraId="489A43EA" w14:textId="6423B58F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46FDBCC" w14:textId="45D99E4A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b/>
                <w:bCs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10728" w:type="dxa"/>
            <w:tcBorders>
              <w:top w:val="single" w:sz="4" w:space="0" w:color="auto"/>
              <w:bottom w:val="single" w:sz="4" w:space="0" w:color="auto"/>
            </w:tcBorders>
          </w:tcPr>
          <w:p w14:paraId="025008F7" w14:textId="2EE8E757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="00116D2F" w:rsidRPr="00324974">
              <w:rPr>
                <w:rFonts w:ascii="Times New Roman" w:eastAsia="Arial MT" w:hAnsi="Times New Roman" w:cs="Times New Roman"/>
                <w:b/>
                <w:bCs/>
                <w:sz w:val="24"/>
                <w:szCs w:val="24"/>
                <w:lang w:val="en-US"/>
              </w:rPr>
              <w:t>/Search strategy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471EBBF5" w14:textId="016625F2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b/>
                <w:bCs/>
                <w:sz w:val="24"/>
                <w:szCs w:val="24"/>
                <w:lang w:val="en-US"/>
              </w:rPr>
              <w:t>Result</w:t>
            </w:r>
          </w:p>
        </w:tc>
      </w:tr>
      <w:tr w:rsidR="00AE5D3E" w:rsidRPr="00324974" w14:paraId="33005ECA" w14:textId="63E52FE2" w:rsidTr="00552CD0">
        <w:tc>
          <w:tcPr>
            <w:tcW w:w="511" w:type="dxa"/>
            <w:tcBorders>
              <w:top w:val="single" w:sz="4" w:space="0" w:color="auto"/>
            </w:tcBorders>
          </w:tcPr>
          <w:p w14:paraId="0B266132" w14:textId="09C3D678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3AA815F7" w14:textId="6B29F1A4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Scopus </w:t>
            </w:r>
          </w:p>
        </w:tc>
        <w:tc>
          <w:tcPr>
            <w:tcW w:w="10728" w:type="dxa"/>
            <w:tcBorders>
              <w:top w:val="single" w:sz="4" w:space="0" w:color="auto"/>
            </w:tcBorders>
          </w:tcPr>
          <w:p w14:paraId="5D5F7B0C" w14:textId="4F79443F" w:rsidR="0088625C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( ABS (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autis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 OR 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asperger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 OR  "pervasive developmental disorder"  OR  "Autism Spectrum Disorder" )  AND  ABS ( child*  OR  pediatric*  OR 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paediatric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 OR  teen*  OR 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adoles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)  AND  ABS ( </w:t>
            </w:r>
            <w:bookmarkStart w:id="0" w:name="_Hlk120533249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"emotion* focused"  OR  "emotion* control"  OR  "emotion* regulation"  OR  "emotion* dysregulation"  OR  "mood regulation"  OR  "affect* regulation"  OR  "emotion* intelligence"  OR  "emotion* competence"  OR  "emotion* based"  OR  "emotion* control"  OR  mindful*  OR  "social-emotional"  OR  "emotion-based social skills"  OR  feeling*  OR  "emotion* development"  OR  "emotion* recognition"  OR  "emotion* awareness"</w:t>
            </w:r>
            <w:bookmarkEnd w:id="0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 )  AND  ABS ( intervention*  OR  treatment*  OR  module*  OR  program*  OR  training*  OR  learning* )  AND  ABS ( parent*  OR  mother*  OR  father*  OR  caregiver*  OR 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famil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 OR  home* )  AND  ABS ( teach*  OR 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educat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*  OR  "schoolteacher*"  OR  tutor*  OR  coach*  OR  train*  OR  instruct*  OR  mentor*  OR  "school counsellor*"  OR  school*  OR  "teach* aide*" ) )  AND  PUBYEAR  &gt;  2011  AND  PUBYEAR  &lt;  2023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A6AD5BA" w14:textId="50AAF085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241</w:t>
            </w:r>
          </w:p>
        </w:tc>
      </w:tr>
      <w:tr w:rsidR="00C04930" w:rsidRPr="00324974" w14:paraId="3E2D1191" w14:textId="445F9781" w:rsidTr="009361DF">
        <w:tc>
          <w:tcPr>
            <w:tcW w:w="511" w:type="dxa"/>
          </w:tcPr>
          <w:p w14:paraId="0123EEE4" w14:textId="70448BF6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389" w:type="dxa"/>
          </w:tcPr>
          <w:p w14:paraId="304146A6" w14:textId="7544ECFD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Web of Science</w:t>
            </w:r>
          </w:p>
        </w:tc>
        <w:tc>
          <w:tcPr>
            <w:tcW w:w="10728" w:type="dxa"/>
          </w:tcPr>
          <w:p w14:paraId="5AEFD78D" w14:textId="73F3551C" w:rsidR="0088625C" w:rsidRPr="003F46C4" w:rsidRDefault="000C7B1A" w:rsidP="003F46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>autis</w:t>
            </w:r>
            <w:proofErr w:type="spellEnd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>asperger</w:t>
            </w:r>
            <w:proofErr w:type="spellEnd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 xml:space="preserve">* OR "pervasive developmental disorder" OR "Autism Spectrum Disorder'" (Abstract) AND child* OR </w:t>
            </w:r>
            <w:proofErr w:type="spellStart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 xml:space="preserve">* OR paediatric* OR teen* OR </w:t>
            </w:r>
            <w:proofErr w:type="spellStart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>adoles</w:t>
            </w:r>
            <w:proofErr w:type="spellEnd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 xml:space="preserve">* (Abstract) AND "emotion* focused" OR </w:t>
            </w:r>
            <w:r w:rsidRPr="003249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"emotion* control" OR "emotion* regulation" OR "emotion* dysregulation" OR "mood regulation" OR "affect* regulation" OR "emotion* intelligence" OR "emotion* competence" OR "emotion* based" OR "emotion* control" OR mindful* OR "social-emotional" OR "emotion-based social skills" OR feeling* OR "emotion* development" OR "emotion* recognition" OR "emotion* awareness" (Abstract) AND intervention* OR treatment* OR module* OR program* OR training* OR learning* (Abstract) AND parent* OR mother* OR father* OR caregiver* OR </w:t>
            </w:r>
            <w:proofErr w:type="spellStart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>famil</w:t>
            </w:r>
            <w:proofErr w:type="spellEnd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 xml:space="preserve">* OR home* (Abstract) AND teach* OR </w:t>
            </w:r>
            <w:proofErr w:type="spellStart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324974">
              <w:rPr>
                <w:rFonts w:ascii="Times New Roman" w:hAnsi="Times New Roman" w:cs="Times New Roman"/>
                <w:sz w:val="24"/>
                <w:szCs w:val="24"/>
              </w:rPr>
              <w:t>* OR "schoolteacher*" OR tutor* OR coach* OR train* OR instruct* OR mentor* OR "school counsellor*" OR school* OR "teach* aide*" (Abstract)</w:t>
            </w:r>
          </w:p>
        </w:tc>
        <w:tc>
          <w:tcPr>
            <w:tcW w:w="1167" w:type="dxa"/>
          </w:tcPr>
          <w:p w14:paraId="22441997" w14:textId="539BEA41" w:rsidR="000C7B1A" w:rsidRPr="00324974" w:rsidRDefault="000C7B1A" w:rsidP="003249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9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4</w:t>
            </w:r>
          </w:p>
        </w:tc>
      </w:tr>
      <w:tr w:rsidR="00C04930" w:rsidRPr="00324974" w14:paraId="4C0BCF39" w14:textId="7F7EB8DE" w:rsidTr="009361DF">
        <w:tc>
          <w:tcPr>
            <w:tcW w:w="511" w:type="dxa"/>
          </w:tcPr>
          <w:p w14:paraId="2F295887" w14:textId="5CEF05E4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1389" w:type="dxa"/>
          </w:tcPr>
          <w:p w14:paraId="4351479F" w14:textId="4CB87F0D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shd w:val="clear" w:color="auto" w:fill="FFFFFF"/>
                <w:lang w:val="en-US"/>
              </w:rPr>
              <w:t>MEDLINE (Ovid)</w:t>
            </w:r>
          </w:p>
        </w:tc>
        <w:tc>
          <w:tcPr>
            <w:tcW w:w="10728" w:type="dxa"/>
          </w:tcPr>
          <w:p w14:paraId="20357382" w14:textId="77777777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>((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>autis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 xml:space="preserve">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>asperger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 xml:space="preserve">* or "pervasive developmental disorder" or "Autism Spectrum Disorder") and (child* or pediatric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>paediatric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 xml:space="preserve">* or teen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>adoles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 xml:space="preserve">*) and ("emotion* focused" or "emotion* control" or "emotion* regulation" or "emotion* dysregulation" or "mood regulation" or "affect* regulation" or "emotion* intelligence" or "emotion* competence" or "emotion* based" or "emotion* control" or mindful* or "social-emotional" or "emotion-based social skills" or feeling* or "emotion* development" or "emotion* recognition" or "emotion* awareness") and (intervention* or treatment* or module* or program* or training* or learning*) and (parent* or mother* or father* or caregiver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>famil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 xml:space="preserve">* or home*) and (teach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>educat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>* or "schoolteacher*" or tutor* or coach* or train* or instruct* or mentor* or "school counsellor*" or school* or "teach* aide*")).ab.</w:t>
            </w:r>
          </w:p>
          <w:p w14:paraId="3D9D0669" w14:textId="77777777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DBF0FC"/>
                <w:lang w:val="en-US"/>
              </w:rPr>
              <w:t>limit 1 to yr="2012 -Current"5.</w:t>
            </w:r>
          </w:p>
        </w:tc>
        <w:tc>
          <w:tcPr>
            <w:tcW w:w="1167" w:type="dxa"/>
          </w:tcPr>
          <w:p w14:paraId="3B870BC5" w14:textId="19874327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shd w:val="clear" w:color="auto" w:fill="F8F8F8"/>
                <w:lang w:val="en-US"/>
              </w:rPr>
              <w:t>128</w:t>
            </w:r>
          </w:p>
        </w:tc>
      </w:tr>
      <w:tr w:rsidR="00C04930" w:rsidRPr="00324974" w14:paraId="718AC4B9" w14:textId="0C581785" w:rsidTr="009361DF">
        <w:tc>
          <w:tcPr>
            <w:tcW w:w="511" w:type="dxa"/>
          </w:tcPr>
          <w:p w14:paraId="0F3B6AC8" w14:textId="09675F71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89" w:type="dxa"/>
          </w:tcPr>
          <w:p w14:paraId="7C1998D1" w14:textId="13038739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 (Ovid)</w:t>
            </w:r>
          </w:p>
        </w:tc>
        <w:tc>
          <w:tcPr>
            <w:tcW w:w="10728" w:type="dxa"/>
          </w:tcPr>
          <w:p w14:paraId="7D088554" w14:textId="77777777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((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autis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asperger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 xml:space="preserve">* or "pervasive developmental disorder" or "Autism Spectrum Disorder") and (child* or pediatric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paediatric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 xml:space="preserve">* or teen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adoles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 xml:space="preserve">*) and ("emotion* focused" or "emotion* control" or "emotion* regulation" or "emotion* dysregulation" or "mood regulation" or "affect* regulation" or "emotion* intelligence" or "emotion* competence" or "emotion* based" or "emotion* control" or mindful* or "social-emotional" or "emotion-based social skills" or feeling* or "emotion* development" or "emotion* recognition" or "emotion* awareness") and (intervention* or treatment* or module* or program* or training* or learning*) and (parent* or mother* or father* or caregiver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famil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 xml:space="preserve">* or home*) and (teach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educat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* or "schoolteacher*" or tutor* or coach* or train* or instruct* or mentor* or "school counsellor*" or school* or "teach* aide*")).ab.</w:t>
            </w:r>
          </w:p>
          <w:p w14:paraId="4AEFEE03" w14:textId="6ECF78BF" w:rsidR="009C33E0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 xml:space="preserve">limit 1 to yr="2012 </w:t>
            </w:r>
            <w:r w:rsidR="009C33E0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–</w:t>
            </w:r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 xml:space="preserve"> 2023</w:t>
            </w:r>
          </w:p>
        </w:tc>
        <w:tc>
          <w:tcPr>
            <w:tcW w:w="1167" w:type="dxa"/>
          </w:tcPr>
          <w:p w14:paraId="2A8B12BF" w14:textId="19987E4D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color w:val="2D2D2D"/>
                <w:sz w:val="24"/>
                <w:szCs w:val="24"/>
                <w:lang w:val="en-US"/>
              </w:rPr>
              <w:t>48</w:t>
            </w:r>
          </w:p>
        </w:tc>
      </w:tr>
      <w:tr w:rsidR="00D71C29" w:rsidRPr="00324974" w14:paraId="17843EEF" w14:textId="660B8EF9" w:rsidTr="009361DF">
        <w:tc>
          <w:tcPr>
            <w:tcW w:w="511" w:type="dxa"/>
          </w:tcPr>
          <w:p w14:paraId="23276F5B" w14:textId="206E3983" w:rsidR="00D71C29" w:rsidRPr="00324974" w:rsidRDefault="00D71C29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389" w:type="dxa"/>
          </w:tcPr>
          <w:p w14:paraId="73A9F307" w14:textId="6DB68F4D" w:rsidR="00D71C29" w:rsidRPr="00324974" w:rsidRDefault="00D71C29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PubMed</w:t>
            </w:r>
          </w:p>
        </w:tc>
        <w:tc>
          <w:tcPr>
            <w:tcW w:w="10728" w:type="dxa"/>
          </w:tcPr>
          <w:p w14:paraId="59DD3D44" w14:textId="12309E47" w:rsidR="00D71C29" w:rsidRPr="00324974" w:rsidRDefault="00D71C29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(((((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autis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[Title/Abstract]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asperger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[Title/Abstract] OR "pervasive developmental disorder"[Title/Abstract] OR "Autism Spectrum Disorder"[Title/Abstract]) AND (child*[Title/Abstract] OR pediatric*[Title/Abstract]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paediatric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[Title/Abstract] OR teen*[Title/Abstract]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adoles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*[Title/Abstract])) AND ("emotion* focused"[Title/Abstract] OR "emotion* control"[Title/Abstract] OR "emotion* regulation"[Title/Abstract] OR "emotion* dysregulation"[Title/Abstract] OR "mood regulation"[Title/Abstract] OR "affect* regulation"[Title/Abstract] OR "emotion*</w:t>
            </w:r>
            <w:r w:rsidR="00C04930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4930" w:rsidRPr="00C04930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intelligence"[Title/Abstract] OR "emotion* competence"[Title/Abstract] OR "emotion* based"[Title/Abstract] OR mindful*[Title/Abstract] OR "social-emotional"[Title/Abstract] OR "emotion-based social skills"[Title/Abstract] OR feeling*[Title/Abstract] OR "emotion* development"[Title/Abstract] OR "emotion* recognition"[Title/Abstract] OR "emotion* awareness"[Title/Abstract] OR)) AND (intervention*[Title/Abstract] OR treatment*[Title/Abstract] OR module*[Title/Abstract] OR program*[Title/Abstract] OR training*[Title/Abstract] OR learning*[Title/Abstract])) AND (parent*[Title/Abstract] OR mother*[Title/Abstract] OR father*[Title/Abstract] OR caregiver*[Title/Abstract] OR </w:t>
            </w:r>
            <w:proofErr w:type="spellStart"/>
            <w:r w:rsidR="00C04930" w:rsidRPr="00C04930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famil</w:t>
            </w:r>
            <w:proofErr w:type="spellEnd"/>
            <w:r w:rsidR="00C04930" w:rsidRPr="00C04930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[Title/Abstract] OR home*[Title/Abstract])) AND (teach*[Title/Abstract] OR </w:t>
            </w:r>
            <w:proofErr w:type="spellStart"/>
            <w:r w:rsidR="00C04930" w:rsidRPr="00C04930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educat</w:t>
            </w:r>
            <w:proofErr w:type="spellEnd"/>
            <w:r w:rsidR="00C04930" w:rsidRPr="00C04930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*[Title/Abstract] OR "schoolteacher*"[Title/Abstract] OR tutor*[Title/Abstract] OR coach*[Title/Abstract] OR train*[Title/Abstract] OR instruct*[Title/Abstract] OR mentor*[Title/Abstract] OR "school counsellor*"[Title/Abstract] OR school*[Title/Abstract] OR "teach* aide*"[Title/Abstract])</w:t>
            </w:r>
          </w:p>
        </w:tc>
        <w:tc>
          <w:tcPr>
            <w:tcW w:w="1167" w:type="dxa"/>
          </w:tcPr>
          <w:p w14:paraId="6478DC8B" w14:textId="6E34BFF7" w:rsidR="00D71C29" w:rsidRPr="00324974" w:rsidRDefault="00C04930" w:rsidP="00324974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C29"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127</w:t>
            </w:r>
          </w:p>
        </w:tc>
      </w:tr>
      <w:tr w:rsidR="000C7B1A" w:rsidRPr="00324974" w14:paraId="08E77424" w14:textId="0CCA7988" w:rsidTr="009361DF">
        <w:tc>
          <w:tcPr>
            <w:tcW w:w="511" w:type="dxa"/>
          </w:tcPr>
          <w:p w14:paraId="7D6A58F3" w14:textId="3523B59A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389" w:type="dxa"/>
          </w:tcPr>
          <w:p w14:paraId="476F1983" w14:textId="1751B89A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CINAHL</w:t>
            </w:r>
          </w:p>
        </w:tc>
        <w:tc>
          <w:tcPr>
            <w:tcW w:w="10728" w:type="dxa"/>
          </w:tcPr>
          <w:p w14:paraId="0C328365" w14:textId="09BB0520" w:rsidR="00D71C29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"AB (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autis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asperger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OR "pervasive developmental disorder" OR "Autism Spectrum Disorder" ) AND AB ( child* OR pediatric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paediatric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OR teen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adoles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) AND AB ( "emotion* focused" OR "emotion* control" OR "emotion* regulation" OR "emotion* dysregulation" OR "mood regulation" OR "affect* regulation" OR "emotion* intelligence" OR "emotion* competence" OR "emotion* based" OR "emotion* control" OR mindful* OR "social-emotional" OR "emotion-based social skills" OR feeling* OR "emotion* development" OR "emotion* recognition" OR "emotion* awareness" ) AND AB ( intervention* OR treatment* OR module* OR program* OR training* OR learning* ) AND AB ( parent* OR mother* OR father* OR caregiver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famil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 xml:space="preserve">* OR home* ) AND AB ( teach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educat</w:t>
            </w:r>
            <w:proofErr w:type="spellEnd"/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* OR "schoolteacher*" OR tutor* OR coach* OR train* OR instruct* OR mentor* OR "school counsellor*" OR school* OR "teach* aide*" )</w:t>
            </w:r>
          </w:p>
        </w:tc>
        <w:tc>
          <w:tcPr>
            <w:tcW w:w="1167" w:type="dxa"/>
          </w:tcPr>
          <w:p w14:paraId="4EA50ADB" w14:textId="7337A906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AE5D3E" w:rsidRPr="00324974" w14:paraId="0126184D" w14:textId="37450FA7" w:rsidTr="009361DF">
        <w:tc>
          <w:tcPr>
            <w:tcW w:w="511" w:type="dxa"/>
          </w:tcPr>
          <w:p w14:paraId="05C29055" w14:textId="4506EF18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</w:p>
        </w:tc>
        <w:tc>
          <w:tcPr>
            <w:tcW w:w="1389" w:type="dxa"/>
          </w:tcPr>
          <w:p w14:paraId="325F3044" w14:textId="7AAC74BA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</w:pPr>
            <w:r w:rsidRPr="003249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omplete Psychology &amp; </w:t>
            </w:r>
            <w:proofErr w:type="spellStart"/>
            <w:r w:rsidRPr="003249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 w:rsidRPr="003249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ciences Collection (</w:t>
            </w:r>
            <w:proofErr w:type="spellStart"/>
            <w:r w:rsidRPr="003249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bsco</w:t>
            </w:r>
            <w:proofErr w:type="spellEnd"/>
            <w:r w:rsidRPr="003249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28" w:type="dxa"/>
          </w:tcPr>
          <w:p w14:paraId="08CB7A79" w14:textId="77777777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eastAsia="Arial MT" w:hAnsi="Times New Roman" w:cs="Times New Roman"/>
                <w:sz w:val="24"/>
                <w:szCs w:val="24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 "AB (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autis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asperger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* OR "pervasive developmental disorder" OR "Autism Spectrum Disorder" ) AND AB ( child* OR pediatric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paediatric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* OR teen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adoles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* ) AND AB ( "emotion* focused" OR "emotion* control" OR "emotion* regulation" OR "emotion* dysregulation" OR "mood regulation" OR "affect* regulation" OR "emotion* intelligence" OR "emotion* competence" OR "emotion* based" OR "emotion* control" OR mindful* OR "social-emotional" OR "emotion-based social skills" OR feeling* OR "emotion* development" OR "emotion* recognition" OR "emotion* awareness" ) AND AB ( intervention* OR treatment* OR module* OR program* OR training* OR learning* ) AND AB ( parent* OR mother* OR father* OR caregiver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famil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* OR home* ) AND AB ( teach* OR </w:t>
            </w:r>
            <w:proofErr w:type="spellStart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educat</w:t>
            </w:r>
            <w:proofErr w:type="spellEnd"/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 OR "schoolteacher*" OR tutor* OR coach* OR train* OR instruct* OR mentor* OR "school counsellor*" OR school* OR "teach* aide*" ) Published Date: 20120101-20221231</w:t>
            </w:r>
          </w:p>
        </w:tc>
        <w:tc>
          <w:tcPr>
            <w:tcW w:w="1167" w:type="dxa"/>
          </w:tcPr>
          <w:p w14:paraId="6F763E00" w14:textId="0D71B510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172</w:t>
            </w:r>
          </w:p>
        </w:tc>
      </w:tr>
      <w:tr w:rsidR="000C7B1A" w:rsidRPr="00324974" w14:paraId="44117E6A" w14:textId="77777777" w:rsidTr="009361DF">
        <w:tc>
          <w:tcPr>
            <w:tcW w:w="12628" w:type="dxa"/>
            <w:gridSpan w:val="3"/>
          </w:tcPr>
          <w:p w14:paraId="566036EB" w14:textId="1F1CD217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jc w:val="right"/>
              <w:rPr>
                <w:rFonts w:ascii="Times New Roman" w:eastAsia="Arial MT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167" w:type="dxa"/>
          </w:tcPr>
          <w:p w14:paraId="4427C085" w14:textId="5EB72C46" w:rsidR="000C7B1A" w:rsidRPr="00324974" w:rsidRDefault="000C7B1A" w:rsidP="00324974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Arial MT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324974">
              <w:rPr>
                <w:rFonts w:ascii="Times New Roman" w:eastAsia="Arial MT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  <w:t>930</w:t>
            </w:r>
          </w:p>
        </w:tc>
      </w:tr>
    </w:tbl>
    <w:p w14:paraId="017FDC1F" w14:textId="77777777" w:rsidR="00D71C29" w:rsidRDefault="00D71C29" w:rsidP="00BF4217">
      <w:pPr>
        <w:spacing w:line="240" w:lineRule="auto"/>
        <w:rPr>
          <w:rFonts w:ascii="Times New Roman" w:hAnsi="Times New Roman" w:cs="Times New Roman"/>
          <w:kern w:val="0"/>
          <w:sz w:val="2"/>
          <w:szCs w:val="2"/>
          <w14:ligatures w14:val="none"/>
        </w:rPr>
      </w:pPr>
    </w:p>
    <w:p w14:paraId="7B27E81C" w14:textId="792AFEDA" w:rsidR="009B0289" w:rsidRPr="00BF4217" w:rsidRDefault="009B0289" w:rsidP="00BF4217">
      <w:pPr>
        <w:spacing w:line="240" w:lineRule="auto"/>
        <w:rPr>
          <w:rFonts w:ascii="Times New Roman" w:hAnsi="Times New Roman" w:cs="Times New Roman"/>
          <w:kern w:val="0"/>
          <w:sz w:val="2"/>
          <w:szCs w:val="2"/>
          <w14:ligatures w14:val="none"/>
        </w:rPr>
      </w:pPr>
    </w:p>
    <w:sectPr w:rsidR="009B0289" w:rsidRPr="00BF4217" w:rsidSect="000B0D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289"/>
    <w:rsid w:val="00000B45"/>
    <w:rsid w:val="000B0DCD"/>
    <w:rsid w:val="000C7B1A"/>
    <w:rsid w:val="000E3E2C"/>
    <w:rsid w:val="00101989"/>
    <w:rsid w:val="00116D2F"/>
    <w:rsid w:val="00154D52"/>
    <w:rsid w:val="00195C3D"/>
    <w:rsid w:val="001A72FC"/>
    <w:rsid w:val="001B0FA9"/>
    <w:rsid w:val="001C69B0"/>
    <w:rsid w:val="001D660B"/>
    <w:rsid w:val="002805FB"/>
    <w:rsid w:val="002C2299"/>
    <w:rsid w:val="00324974"/>
    <w:rsid w:val="003F46C4"/>
    <w:rsid w:val="00482FAE"/>
    <w:rsid w:val="004D19B1"/>
    <w:rsid w:val="004D22CA"/>
    <w:rsid w:val="00532F25"/>
    <w:rsid w:val="00552CD0"/>
    <w:rsid w:val="005724B2"/>
    <w:rsid w:val="005D0534"/>
    <w:rsid w:val="007F05C7"/>
    <w:rsid w:val="0088625C"/>
    <w:rsid w:val="008C6A0F"/>
    <w:rsid w:val="00905317"/>
    <w:rsid w:val="00925BED"/>
    <w:rsid w:val="009361DF"/>
    <w:rsid w:val="00940560"/>
    <w:rsid w:val="00964EB9"/>
    <w:rsid w:val="009A61BF"/>
    <w:rsid w:val="009B0289"/>
    <w:rsid w:val="009B6EA3"/>
    <w:rsid w:val="009C33E0"/>
    <w:rsid w:val="009E7DA0"/>
    <w:rsid w:val="00AE5D3E"/>
    <w:rsid w:val="00AF4DF5"/>
    <w:rsid w:val="00B6263D"/>
    <w:rsid w:val="00B7388D"/>
    <w:rsid w:val="00BD4309"/>
    <w:rsid w:val="00BF4217"/>
    <w:rsid w:val="00C04930"/>
    <w:rsid w:val="00D24DED"/>
    <w:rsid w:val="00D5111C"/>
    <w:rsid w:val="00D71C29"/>
    <w:rsid w:val="00DA5325"/>
    <w:rsid w:val="00DA6FE4"/>
    <w:rsid w:val="00DC06DD"/>
    <w:rsid w:val="00E301D6"/>
    <w:rsid w:val="00EC4C6E"/>
    <w:rsid w:val="00F372F3"/>
    <w:rsid w:val="00F7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6CA6"/>
  <w15:chartTrackingRefBased/>
  <w15:docId w15:val="{2AB8DCFD-116F-41D3-AF58-740AAFC2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2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33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102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nii Jasni</dc:creator>
  <cp:keywords/>
  <dc:description/>
  <cp:lastModifiedBy>Waanii Jasni</cp:lastModifiedBy>
  <cp:revision>39</cp:revision>
  <dcterms:created xsi:type="dcterms:W3CDTF">2023-11-06T05:46:00Z</dcterms:created>
  <dcterms:modified xsi:type="dcterms:W3CDTF">2025-01-30T22:12:00Z</dcterms:modified>
</cp:coreProperties>
</file>